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MLST target gene-specific primers used in this study.</w:t>
      </w:r>
      <w:r>
        <w:rPr/>
        <w:t xml:space="preserve"> Nucleotides in black represent the gene-specific part and universal tails are shown in red or blu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72260</wp:posOffset>
                </wp:positionV>
                <wp:extent cx="5078730" cy="3016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8730" cy="301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9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16"/>
                              <w:gridCol w:w="1166"/>
                              <w:gridCol w:w="5716"/>
                            </w:tblGrid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irection</w:t>
                                  </w:r>
                                </w:p>
                              </w:tc>
                              <w:tc>
                                <w:tcPr>
                                  <w:tcW w:w="5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imer sequence (5’ to 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pA_F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</w:rPr>
                                    <w:t>GACACTAT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AAATATGACTCCACTCAC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pA_R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</w:rPr>
                                    <w:t>CACTATAG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TCAGAAGCGGCTTTGATGG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fB_F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</w:rPr>
                                    <w:t>GACACTAT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CGCTGCTGGACTATAT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fB_R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</w:rPr>
                                    <w:t>CACTATAG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GCTTTCAGCTCAAGAA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dh_F3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</w:rPr>
                                    <w:t>GACACTAT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ATATCCCCACAG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dh_R2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</w:rPr>
                                    <w:t>CACTATAG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GCATCGCGCGAAC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gi_F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</w:rPr>
                                    <w:t>GACACTAT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AAAAACCTGCCTGTACTGCT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gi_R3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</w:rPr>
                                    <w:t>CACTATAG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GAAGGTGAAGATG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hoE_F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</w:rPr>
                                    <w:t>GACACTAT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CTACCGCAACACCGACTTCTTC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hoE_R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</w:rPr>
                                    <w:t>CACTATAG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ATCAGAACTGGTAGGT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hoB_F2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</w:rPr>
                                    <w:t>GACACTAT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TCGAAGTTCGAGACG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hoB_R2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</w:rPr>
                                    <w:t>CACTATAG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TCCACGTACTGA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nB_F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</w:rPr>
                                    <w:t>GACACTAT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TTATACCTCGGTACATCAG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nB_R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</w:rPr>
                                    <w:t>CACTATAG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TCGCCGGCTGRGCRGAG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9.9pt;height:237.5pt;mso-wrap-distance-left:0pt;mso-wrap-distance-right:9pt;mso-wrap-distance-top:0pt;mso-wrap-distance-bottom:0pt;margin-top:123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99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16"/>
                        <w:gridCol w:w="1166"/>
                        <w:gridCol w:w="5716"/>
                      </w:tblGrid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irection</w:t>
                            </w:r>
                          </w:p>
                        </w:tc>
                        <w:tc>
                          <w:tcPr>
                            <w:tcW w:w="5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imer sequence (5’ to 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pA_F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</w:tc>
                        <w:tc>
                          <w:tcPr>
                            <w:tcW w:w="5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</w:rPr>
                              <w:t>GACACTATAG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TGAAATATGACTCCACTCAC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pA_R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5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</w:rPr>
                              <w:t>CACTATAGGG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TTCAGAAGCGGCTTTGATGG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fB_F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</w:tc>
                        <w:tc>
                          <w:tcPr>
                            <w:tcW w:w="5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</w:rPr>
                              <w:t>GACACTATAG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TCGCTGCTGGACTATAT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fB_R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5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</w:rPr>
                              <w:t>CACTATAGGG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GCTTTCAGCTCAAGAA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dh_F3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</w:tc>
                        <w:tc>
                          <w:tcPr>
                            <w:tcW w:w="5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</w:rPr>
                              <w:t>GACACTATAG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TCATATCCCCACAG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dh_R2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5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</w:rPr>
                              <w:t>CACTATAGGG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TGCATCGCGCGAAC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gi_F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</w:tc>
                        <w:tc>
                          <w:tcPr>
                            <w:tcW w:w="5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</w:rPr>
                              <w:t>GACACTATAG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GAAAAACCTGCCTGTACTGCT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gi_R3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5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</w:rPr>
                              <w:t>CACTATAGGG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TCGAAGGTGAAGATG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hoE_F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</w:tc>
                        <w:tc>
                          <w:tcPr>
                            <w:tcW w:w="5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</w:rPr>
                              <w:t>GACACTATAG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CCTACCGCAACACCGACTTCTTC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hoE_R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5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</w:rPr>
                              <w:t>CACTATAGGG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TGATCAGAACTGGTAGGT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hoB_F2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</w:tc>
                        <w:tc>
                          <w:tcPr>
                            <w:tcW w:w="5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</w:rPr>
                              <w:t>GACACTATAG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TTCGAAGTTCGAGACG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hoB_R2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5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</w:rPr>
                              <w:t>CACTATAGGG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ATCCACGTACTGA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nB_F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</w:tc>
                        <w:tc>
                          <w:tcPr>
                            <w:tcW w:w="5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</w:rPr>
                              <w:t>GACACTATAG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TTTATACCTCGGTACATCAG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nB_R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5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</w:rPr>
                              <w:t>CACTATAGGG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TTCGCCGGCTGRGCRGAG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12:47:00Z</dcterms:created>
  <dc:creator>Dennis Souverein</dc:creator>
  <dc:description/>
  <cp:keywords/>
  <dc:language>en-US</dc:language>
  <cp:lastModifiedBy>Dennis Souverein</cp:lastModifiedBy>
  <dcterms:modified xsi:type="dcterms:W3CDTF">2014-06-06T12:47:00Z</dcterms:modified>
  <cp:revision>2</cp:revision>
  <dc:subject/>
  <dc:title/>
</cp:coreProperties>
</file>